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558" w:rsidRPr="00CB613A" w:rsidRDefault="003A5558" w:rsidP="007C78F6">
      <w:pPr>
        <w:jc w:val="both"/>
        <w:rPr>
          <w:rFonts w:cs="Times New Roman"/>
          <w:b/>
          <w:bCs/>
          <w:sz w:val="20"/>
          <w:szCs w:val="20"/>
        </w:rPr>
      </w:pPr>
      <w:r w:rsidRPr="00CB613A">
        <w:rPr>
          <w:rFonts w:cs="Times New Roman"/>
          <w:b/>
          <w:bCs/>
          <w:sz w:val="20"/>
          <w:szCs w:val="20"/>
        </w:rPr>
        <w:t>Survey Questioner Information:</w:t>
      </w:r>
    </w:p>
    <w:p w:rsidR="003A5558" w:rsidRPr="00CB613A" w:rsidRDefault="003A5558" w:rsidP="007C78F6">
      <w:pPr>
        <w:jc w:val="both"/>
        <w:rPr>
          <w:rFonts w:cs="Times New Roman"/>
          <w:b/>
          <w:bCs/>
          <w:sz w:val="20"/>
          <w:szCs w:val="20"/>
        </w:rPr>
      </w:pPr>
      <w:r w:rsidRPr="00CB613A">
        <w:rPr>
          <w:rFonts w:cs="Times New Roman"/>
          <w:b/>
          <w:bCs/>
          <w:sz w:val="20"/>
          <w:szCs w:val="20"/>
        </w:rPr>
        <w:t>Section-I: Personal Information:</w:t>
      </w:r>
    </w:p>
    <w:tbl>
      <w:tblPr>
        <w:tblStyle w:val="TableGrid"/>
        <w:tblW w:w="5000" w:type="pct"/>
        <w:tblLook w:val="04A0"/>
      </w:tblPr>
      <w:tblGrid>
        <w:gridCol w:w="3611"/>
        <w:gridCol w:w="1759"/>
        <w:gridCol w:w="1313"/>
        <w:gridCol w:w="1839"/>
        <w:gridCol w:w="1471"/>
      </w:tblGrid>
      <w:tr w:rsidR="00AD4A34" w:rsidRPr="00CB613A" w:rsidTr="001D7665">
        <w:tc>
          <w:tcPr>
            <w:tcW w:w="5000" w:type="pct"/>
            <w:gridSpan w:val="5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B613A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Note:  </w:t>
            </w:r>
            <w:r w:rsidRPr="00CB613A">
              <w:rPr>
                <w:rFonts w:eastAsia="Calibri" w:cs="Times New Roman"/>
                <w:sz w:val="20"/>
                <w:szCs w:val="20"/>
              </w:rPr>
              <w:t>Only telehealth providers are required to complete the following questionnaire. Please provide your response within the designated quotation marks. We appreciate your time and help.</w:t>
            </w:r>
          </w:p>
        </w:tc>
      </w:tr>
      <w:tr w:rsidR="00AD4A34" w:rsidRPr="00CB613A" w:rsidTr="001D7665">
        <w:tc>
          <w:tcPr>
            <w:tcW w:w="1807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B613A">
              <w:rPr>
                <w:rFonts w:eastAsia="Calibri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88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Male</w:t>
            </w:r>
          </w:p>
        </w:tc>
        <w:tc>
          <w:tcPr>
            <w:tcW w:w="657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2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Female</w:t>
            </w:r>
          </w:p>
        </w:tc>
        <w:tc>
          <w:tcPr>
            <w:tcW w:w="92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736" w:type="pct"/>
          </w:tcPr>
          <w:p w:rsidR="003A5558" w:rsidRPr="00CB613A" w:rsidRDefault="003A5558" w:rsidP="007C78F6">
            <w:pPr>
              <w:pStyle w:val="ListParagraph"/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</w:p>
        </w:tc>
      </w:tr>
      <w:tr w:rsidR="00AD4A34" w:rsidRPr="00CB613A" w:rsidTr="001D7665">
        <w:tc>
          <w:tcPr>
            <w:tcW w:w="1807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B613A">
              <w:rPr>
                <w:rFonts w:eastAsia="Calibri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88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MBBS</w:t>
            </w:r>
          </w:p>
        </w:tc>
        <w:tc>
          <w:tcPr>
            <w:tcW w:w="657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2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MD</w:t>
            </w:r>
          </w:p>
        </w:tc>
        <w:tc>
          <w:tcPr>
            <w:tcW w:w="92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BAMS</w:t>
            </w:r>
          </w:p>
        </w:tc>
        <w:tc>
          <w:tcPr>
            <w:tcW w:w="736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Other</w:t>
            </w:r>
          </w:p>
        </w:tc>
      </w:tr>
      <w:tr w:rsidR="00AD4A34" w:rsidRPr="00CB613A" w:rsidTr="001D7665">
        <w:tc>
          <w:tcPr>
            <w:tcW w:w="1807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B613A">
              <w:rPr>
                <w:rFonts w:eastAsia="Calibri" w:cs="Times New Roman"/>
                <w:sz w:val="20"/>
                <w:szCs w:val="20"/>
              </w:rPr>
              <w:t>Type of Job</w:t>
            </w:r>
          </w:p>
        </w:tc>
        <w:tc>
          <w:tcPr>
            <w:tcW w:w="88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Government</w:t>
            </w:r>
          </w:p>
        </w:tc>
        <w:tc>
          <w:tcPr>
            <w:tcW w:w="657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2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Private</w:t>
            </w:r>
          </w:p>
        </w:tc>
        <w:tc>
          <w:tcPr>
            <w:tcW w:w="92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Private Practice</w:t>
            </w:r>
          </w:p>
        </w:tc>
        <w:tc>
          <w:tcPr>
            <w:tcW w:w="736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Other</w:t>
            </w:r>
          </w:p>
        </w:tc>
      </w:tr>
      <w:tr w:rsidR="00AD4A34" w:rsidRPr="00CB613A" w:rsidTr="001D7665">
        <w:tc>
          <w:tcPr>
            <w:tcW w:w="1807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B613A">
              <w:rPr>
                <w:rFonts w:eastAsia="Calibri" w:cs="Times New Roman"/>
                <w:sz w:val="20"/>
                <w:szCs w:val="20"/>
              </w:rPr>
              <w:t>Tele-consultation in month</w:t>
            </w:r>
          </w:p>
        </w:tc>
        <w:tc>
          <w:tcPr>
            <w:tcW w:w="88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Less than 5</w:t>
            </w:r>
          </w:p>
        </w:tc>
        <w:tc>
          <w:tcPr>
            <w:tcW w:w="657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2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-10</w:t>
            </w:r>
          </w:p>
        </w:tc>
        <w:tc>
          <w:tcPr>
            <w:tcW w:w="92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0-15</w:t>
            </w:r>
          </w:p>
        </w:tc>
        <w:tc>
          <w:tcPr>
            <w:tcW w:w="736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5-20</w:t>
            </w:r>
          </w:p>
        </w:tc>
      </w:tr>
      <w:tr w:rsidR="00AD4A34" w:rsidRPr="00CB613A" w:rsidTr="001D7665">
        <w:tc>
          <w:tcPr>
            <w:tcW w:w="1807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B613A">
              <w:rPr>
                <w:rFonts w:eastAsia="Calibri" w:cs="Times New Roman"/>
                <w:sz w:val="20"/>
                <w:szCs w:val="20"/>
              </w:rPr>
              <w:t xml:space="preserve">In last 6 month patient treated through telemedince </w:t>
            </w:r>
          </w:p>
        </w:tc>
        <w:tc>
          <w:tcPr>
            <w:tcW w:w="88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-10</w:t>
            </w:r>
          </w:p>
        </w:tc>
        <w:tc>
          <w:tcPr>
            <w:tcW w:w="657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2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0-20</w:t>
            </w:r>
          </w:p>
        </w:tc>
        <w:tc>
          <w:tcPr>
            <w:tcW w:w="920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4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0-30</w:t>
            </w:r>
          </w:p>
        </w:tc>
        <w:tc>
          <w:tcPr>
            <w:tcW w:w="736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431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Above 30</w:t>
            </w:r>
          </w:p>
        </w:tc>
      </w:tr>
    </w:tbl>
    <w:p w:rsidR="003A5558" w:rsidRPr="00CB613A" w:rsidRDefault="003A5558" w:rsidP="007C78F6">
      <w:pPr>
        <w:jc w:val="both"/>
        <w:rPr>
          <w:rFonts w:cs="Times New Roman"/>
          <w:b/>
          <w:bCs/>
          <w:sz w:val="20"/>
          <w:szCs w:val="20"/>
        </w:rPr>
      </w:pPr>
      <w:r w:rsidRPr="00CB613A">
        <w:rPr>
          <w:rFonts w:cs="Times New Roman"/>
          <w:b/>
          <w:bCs/>
          <w:sz w:val="20"/>
          <w:szCs w:val="20"/>
        </w:rPr>
        <w:t xml:space="preserve">Section-II: Questions </w:t>
      </w:r>
    </w:p>
    <w:tbl>
      <w:tblPr>
        <w:tblStyle w:val="TableGrid"/>
        <w:tblW w:w="0" w:type="auto"/>
        <w:tblLook w:val="04A0"/>
      </w:tblPr>
      <w:tblGrid>
        <w:gridCol w:w="1820"/>
        <w:gridCol w:w="2157"/>
        <w:gridCol w:w="2046"/>
        <w:gridCol w:w="1766"/>
        <w:gridCol w:w="2204"/>
      </w:tblGrid>
      <w:tr w:rsidR="00AD4A34" w:rsidRPr="00CB613A" w:rsidTr="003A5558">
        <w:tc>
          <w:tcPr>
            <w:tcW w:w="0" w:type="auto"/>
            <w:gridSpan w:val="5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eastAsia="Calibri" w:cs="Times New Roman"/>
                <w:b/>
                <w:bCs/>
                <w:sz w:val="20"/>
                <w:szCs w:val="20"/>
              </w:rPr>
              <w:t>Note: Please rate the responses of each question with a tick mark.</w:t>
            </w:r>
          </w:p>
        </w:tc>
      </w:tr>
      <w:tr w:rsidR="00AD4A34" w:rsidRPr="00CB613A" w:rsidTr="003A5558">
        <w:tc>
          <w:tcPr>
            <w:tcW w:w="0" w:type="auto"/>
          </w:tcPr>
          <w:p w:rsidR="003A5558" w:rsidRPr="00CB613A" w:rsidRDefault="00192154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ind w:left="337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.</w:t>
            </w:r>
            <w:r w:rsidR="003A5558" w:rsidRPr="00CB613A">
              <w:rPr>
                <w:rFonts w:eastAsia="Calibri"/>
                <w:sz w:val="20"/>
                <w:szCs w:val="20"/>
              </w:rPr>
              <w:t xml:space="preserve">Strongly Disagree </w:t>
            </w:r>
          </w:p>
        </w:tc>
        <w:tc>
          <w:tcPr>
            <w:tcW w:w="0" w:type="auto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 xml:space="preserve">2.Disagree </w:t>
            </w:r>
          </w:p>
        </w:tc>
        <w:tc>
          <w:tcPr>
            <w:tcW w:w="0" w:type="auto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 xml:space="preserve">3.Natural </w:t>
            </w:r>
          </w:p>
        </w:tc>
        <w:tc>
          <w:tcPr>
            <w:tcW w:w="0" w:type="auto"/>
          </w:tcPr>
          <w:p w:rsidR="003A5558" w:rsidRPr="00CB613A" w:rsidRDefault="00192154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.</w:t>
            </w:r>
            <w:r w:rsidR="003A5558" w:rsidRPr="00CB613A">
              <w:rPr>
                <w:rFonts w:eastAsia="Calibri"/>
                <w:sz w:val="20"/>
                <w:szCs w:val="20"/>
              </w:rPr>
              <w:t xml:space="preserve"> Agree </w:t>
            </w:r>
          </w:p>
        </w:tc>
        <w:tc>
          <w:tcPr>
            <w:tcW w:w="0" w:type="auto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8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 xml:space="preserve">5. </w:t>
            </w:r>
            <w:r w:rsidR="00192154" w:rsidRPr="00CB613A">
              <w:rPr>
                <w:rFonts w:eastAsia="Calibri"/>
                <w:sz w:val="20"/>
                <w:szCs w:val="20"/>
              </w:rPr>
              <w:t xml:space="preserve">Strongly </w:t>
            </w:r>
            <w:r w:rsidRPr="00CB613A">
              <w:rPr>
                <w:rFonts w:eastAsia="Calibri"/>
                <w:sz w:val="20"/>
                <w:szCs w:val="20"/>
              </w:rPr>
              <w:t xml:space="preserve">Agree </w:t>
            </w:r>
          </w:p>
        </w:tc>
      </w:tr>
    </w:tbl>
    <w:p w:rsidR="003A5558" w:rsidRPr="00CB613A" w:rsidRDefault="003A5558" w:rsidP="007C78F6">
      <w:pPr>
        <w:jc w:val="both"/>
        <w:rPr>
          <w:rFonts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3012"/>
        <w:gridCol w:w="1396"/>
        <w:gridCol w:w="1396"/>
        <w:gridCol w:w="1396"/>
        <w:gridCol w:w="1396"/>
        <w:gridCol w:w="1397"/>
      </w:tblGrid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Affordability</w:t>
            </w:r>
          </w:p>
        </w:tc>
      </w:tr>
      <w:tr w:rsidR="00AD4A34" w:rsidRPr="00CB613A" w:rsidTr="00CB613A">
        <w:trPr>
          <w:trHeight w:val="377"/>
        </w:trPr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total cost of the Tele-Health consultation is affordable for patients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6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3" w:right="5" w:hanging="9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 take a reasonable fee from rural patients for Tele-Consultation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6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3" w:right="5" w:hanging="9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Drug and other equipment charges are reasonable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6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3" w:right="5" w:hanging="9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Cost of medical examination is clear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6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03" w:right="5" w:hanging="9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7"/>
              </w:numPr>
              <w:snapToGrid w:val="0"/>
              <w:spacing w:before="0" w:after="0"/>
              <w:ind w:left="513" w:right="5" w:hanging="66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Information quality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nformation provided by nurses regarding the patients is apt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21"/>
              </w:numPr>
              <w:snapToGrid w:val="0"/>
              <w:spacing w:before="0" w:after="0"/>
              <w:ind w:left="767" w:right="-747" w:hanging="329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21"/>
              </w:numPr>
              <w:snapToGrid w:val="0"/>
              <w:spacing w:before="0" w:after="0"/>
              <w:ind w:left="785" w:right="-747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773" w:right="-747" w:hanging="329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714" w:right="-747" w:hanging="329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752" w:right="-747" w:hanging="329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ele-Health can provide useful information about common disease prevention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information provided about first aid measures in correct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information provided through Tele-Health helps me to provide adequate medication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587" w:right="-747" w:hanging="15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System Quality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ele-Health is reliable source of connecting with patients at remote centers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ergonomic design of Tele-Consultation increases my productivity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 can afford to provide Tele-Consultation due to peripheral devices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ind w:left="618" w:hanging="22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Safety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treatment provided by through Tele-Consultations is safe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lastRenderedPageBreak/>
              <w:t>I can handle complicated cases through Tele-Consultations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drugs suggested by me through Tele-Consultation are safe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Waiting Time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waiting time for patients to join online is tolerable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waiting time for providing diagnosis is tolerable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he waiting time for nurse to translate in case of vernacular language is tolerable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Telehealth behavior intention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 xml:space="preserve">I will provide Tele-Health consultations in the future 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 will continue advising patients through Tele-Consultations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 will consider Tele-Health as the first choice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 will advise others to provide telehealth service to patients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Actual use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 am comfortable providing Tele-Consultations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 use Tele-Health as it improves the convenience of medical services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ele-Health is a good idea to provide medical assistance to patients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ele-Health is a good idea to save travel cost and time of patients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5000" w:type="pct"/>
            <w:gridSpan w:val="6"/>
            <w:shd w:val="clear" w:color="auto" w:fill="DBE5F1" w:themeFill="accent1" w:themeFillTint="33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B613A">
              <w:rPr>
                <w:rFonts w:cs="Times New Roman"/>
                <w:b/>
                <w:bCs/>
                <w:sz w:val="20"/>
                <w:szCs w:val="20"/>
              </w:rPr>
              <w:t>Sustainable Development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ele-Health tends to develop a competent workforce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Tele-Health improves digital ecosystem and develops a national IT infrastructure to support Tele-Health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 xml:space="preserve">1      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AD4A34" w:rsidRPr="00CB613A" w:rsidTr="00CB613A">
        <w:tc>
          <w:tcPr>
            <w:tcW w:w="1508" w:type="pct"/>
          </w:tcPr>
          <w:p w:rsidR="003A5558" w:rsidRPr="00CB613A" w:rsidRDefault="003A5558" w:rsidP="007C78F6">
            <w:pPr>
              <w:snapToGrid w:val="0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B613A">
              <w:rPr>
                <w:rFonts w:cs="Times New Roman"/>
                <w:sz w:val="20"/>
                <w:szCs w:val="20"/>
              </w:rPr>
              <w:t>Including Tele-Health into routine care leads to sustainable development.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98" w:type="pct"/>
          </w:tcPr>
          <w:p w:rsidR="003A5558" w:rsidRPr="00CB613A" w:rsidRDefault="003A5558" w:rsidP="007C78F6">
            <w:pPr>
              <w:pStyle w:val="ListParagraph"/>
              <w:numPr>
                <w:ilvl w:val="0"/>
                <w:numId w:val="16"/>
              </w:numPr>
              <w:snapToGrid w:val="0"/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CB613A">
              <w:rPr>
                <w:rFonts w:eastAsia="Calibri"/>
                <w:sz w:val="20"/>
                <w:szCs w:val="20"/>
              </w:rPr>
              <w:t>5</w:t>
            </w:r>
          </w:p>
        </w:tc>
      </w:tr>
    </w:tbl>
    <w:p w:rsidR="003A5558" w:rsidRPr="00CB613A" w:rsidRDefault="003A5558" w:rsidP="007C78F6">
      <w:pPr>
        <w:jc w:val="both"/>
        <w:rPr>
          <w:rFonts w:cs="Times New Roman"/>
          <w:sz w:val="20"/>
          <w:szCs w:val="20"/>
        </w:rPr>
      </w:pPr>
    </w:p>
    <w:p w:rsidR="00AA1460" w:rsidRPr="00CB613A" w:rsidRDefault="00AA1460" w:rsidP="007C78F6">
      <w:pPr>
        <w:jc w:val="both"/>
        <w:rPr>
          <w:rFonts w:eastAsia="Calibri" w:cs="Times New Roman"/>
          <w:sz w:val="20"/>
          <w:szCs w:val="20"/>
        </w:rPr>
      </w:pPr>
    </w:p>
    <w:sectPr w:rsidR="00AA1460" w:rsidRPr="00CB613A" w:rsidSect="00FE432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2084" w:rsidRDefault="001B2084" w:rsidP="00117666">
      <w:pPr>
        <w:spacing w:after="0"/>
      </w:pPr>
      <w:r>
        <w:separator/>
      </w:r>
    </w:p>
  </w:endnote>
  <w:endnote w:type="continuationSeparator" w:id="1">
    <w:p w:rsidR="001B2084" w:rsidRDefault="001B208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Neue Condensed">
    <w:altName w:val="HelveticaNeue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Cond">
    <w:altName w:val="Myriad Pro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2" w:rsidRPr="00577C4C" w:rsidRDefault="000A5446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7310A2" w:rsidRPr="00E9561B" w:rsidRDefault="007310A2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0A5446">
      <w:rPr>
        <w:noProof/>
        <w:lang w:eastAsia="zh-CN"/>
      </w:rPr>
      <w:pict>
        <v:shape id="Text Box 1" o:spid="_x0000_s4098" type="#_x0000_t202" style="position:absolute;margin-left:225.2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7310A2" w:rsidRPr="00577C4C" w:rsidRDefault="000A544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310A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E432D" w:rsidRPr="00FE432D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2" w:rsidRPr="00577C4C" w:rsidRDefault="000A5446">
    <w:pPr>
      <w:pStyle w:val="Footer"/>
      <w:rPr>
        <w:b/>
        <w:sz w:val="20"/>
        <w:szCs w:val="24"/>
      </w:rPr>
    </w:pPr>
    <w:r w:rsidRPr="000A5446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7310A2" w:rsidRPr="00577C4C" w:rsidRDefault="000A544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310A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B613A" w:rsidRPr="00CB613A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2084" w:rsidRDefault="001B2084" w:rsidP="00117666">
      <w:pPr>
        <w:spacing w:after="0"/>
      </w:pPr>
      <w:r>
        <w:separator/>
      </w:r>
    </w:p>
  </w:footnote>
  <w:footnote w:type="continuationSeparator" w:id="1">
    <w:p w:rsidR="001B2084" w:rsidRDefault="001B208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2" w:rsidRDefault="007310A2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30DB4"/>
    <w:multiLevelType w:val="hybridMultilevel"/>
    <w:tmpl w:val="BC34BBF8"/>
    <w:lvl w:ilvl="0" w:tplc="E2D46E0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C7620F"/>
    <w:multiLevelType w:val="hybridMultilevel"/>
    <w:tmpl w:val="B5786BB2"/>
    <w:lvl w:ilvl="0" w:tplc="C994CD8A">
      <w:start w:val="7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724263"/>
    <w:multiLevelType w:val="hybridMultilevel"/>
    <w:tmpl w:val="05781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563775D"/>
    <w:multiLevelType w:val="hybridMultilevel"/>
    <w:tmpl w:val="90BE5B3A"/>
    <w:lvl w:ilvl="0" w:tplc="0B66AF60">
      <w:start w:val="8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5D1EF6"/>
    <w:multiLevelType w:val="hybridMultilevel"/>
    <w:tmpl w:val="5D560A02"/>
    <w:lvl w:ilvl="0" w:tplc="E2D46E0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610D3E"/>
    <w:multiLevelType w:val="hybridMultilevel"/>
    <w:tmpl w:val="712C12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79641B"/>
    <w:multiLevelType w:val="hybridMultilevel"/>
    <w:tmpl w:val="E42851FA"/>
    <w:lvl w:ilvl="0" w:tplc="A4A0F738">
      <w:start w:val="5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906E04"/>
    <w:multiLevelType w:val="multilevel"/>
    <w:tmpl w:val="0409001D"/>
    <w:styleLink w:val="Style1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D73749F"/>
    <w:multiLevelType w:val="hybridMultilevel"/>
    <w:tmpl w:val="A35A4E3A"/>
    <w:lvl w:ilvl="0" w:tplc="E2D46E0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1C280A"/>
    <w:multiLevelType w:val="hybridMultilevel"/>
    <w:tmpl w:val="82685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500E1B"/>
    <w:multiLevelType w:val="hybridMultilevel"/>
    <w:tmpl w:val="887446D4"/>
    <w:lvl w:ilvl="0" w:tplc="E2D46E0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9A79F2"/>
    <w:multiLevelType w:val="hybridMultilevel"/>
    <w:tmpl w:val="FA52DC50"/>
    <w:lvl w:ilvl="0" w:tplc="E2D46E0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D656A4"/>
    <w:multiLevelType w:val="hybridMultilevel"/>
    <w:tmpl w:val="D048E260"/>
    <w:lvl w:ilvl="0" w:tplc="2BA85AE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EC6778"/>
    <w:multiLevelType w:val="hybridMultilevel"/>
    <w:tmpl w:val="83A601F0"/>
    <w:lvl w:ilvl="0" w:tplc="F4BEA9C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B87D3F"/>
    <w:multiLevelType w:val="hybridMultilevel"/>
    <w:tmpl w:val="B43CDEEE"/>
    <w:lvl w:ilvl="0" w:tplc="E722869C">
      <w:start w:val="3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09610C"/>
    <w:multiLevelType w:val="hybridMultilevel"/>
    <w:tmpl w:val="09569252"/>
    <w:lvl w:ilvl="0" w:tplc="1068E536">
      <w:start w:val="4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C54EE4"/>
    <w:multiLevelType w:val="hybridMultilevel"/>
    <w:tmpl w:val="94EEE52C"/>
    <w:lvl w:ilvl="0" w:tplc="2DC2E57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C207E2"/>
    <w:multiLevelType w:val="hybridMultilevel"/>
    <w:tmpl w:val="873EE106"/>
    <w:lvl w:ilvl="0" w:tplc="8278BD7A">
      <w:start w:val="6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3"/>
  </w:num>
  <w:num w:numId="4">
    <w:abstractNumId w:val="9"/>
  </w:num>
  <w:num w:numId="5">
    <w:abstractNumId w:val="7"/>
  </w:num>
  <w:num w:numId="6">
    <w:abstractNumId w:val="10"/>
  </w:num>
  <w:num w:numId="7">
    <w:abstractNumId w:val="18"/>
  </w:num>
  <w:num w:numId="8">
    <w:abstractNumId w:val="5"/>
  </w:num>
  <w:num w:numId="9">
    <w:abstractNumId w:val="16"/>
  </w:num>
  <w:num w:numId="10">
    <w:abstractNumId w:val="17"/>
  </w:num>
  <w:num w:numId="11">
    <w:abstractNumId w:val="8"/>
  </w:num>
  <w:num w:numId="12">
    <w:abstractNumId w:val="19"/>
  </w:num>
  <w:num w:numId="13">
    <w:abstractNumId w:val="1"/>
  </w:num>
  <w:num w:numId="14">
    <w:abstractNumId w:val="11"/>
  </w:num>
  <w:num w:numId="15">
    <w:abstractNumId w:val="2"/>
  </w:num>
  <w:num w:numId="16">
    <w:abstractNumId w:val="12"/>
  </w:num>
  <w:num w:numId="17">
    <w:abstractNumId w:val="13"/>
  </w:num>
  <w:num w:numId="18">
    <w:abstractNumId w:val="0"/>
  </w:num>
  <w:num w:numId="19">
    <w:abstractNumId w:val="14"/>
  </w:num>
  <w:num w:numId="20">
    <w:abstractNumId w:val="15"/>
  </w:num>
  <w:num w:numId="21">
    <w:abstractNumId w:val="6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2sjAwNDQztjAyBVJGBko6SsGpxcWZ+XkgBcaWtQCMhJ+f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ettapduasd9de9tw85taftpsz52dfdweet&quot;&gt;QASIM GREEN PAPER&lt;record-ids&gt;&lt;item&gt;148&lt;/item&gt;&lt;item&gt;150&lt;/item&gt;&lt;item&gt;152&lt;/item&gt;&lt;item&gt;154&lt;/item&gt;&lt;item&gt;156&lt;/item&gt;&lt;item&gt;157&lt;/item&gt;&lt;item&gt;158&lt;/item&gt;&lt;item&gt;159&lt;/item&gt;&lt;item&gt;163&lt;/item&gt;&lt;item&gt;164&lt;/item&gt;&lt;item&gt;168&lt;/item&gt;&lt;item&gt;169&lt;/item&gt;&lt;item&gt;170&lt;/item&gt;&lt;item&gt;171&lt;/item&gt;&lt;item&gt;173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8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5&lt;/item&gt;&lt;item&gt;216&lt;/item&gt;&lt;item&gt;217&lt;/item&gt;&lt;item&gt;218&lt;/item&gt;&lt;item&gt;219&lt;/item&gt;&lt;item&gt;220&lt;/item&gt;&lt;item&gt;221&lt;/item&gt;&lt;item&gt;222&lt;/item&gt;&lt;item&gt;225&lt;/item&gt;&lt;item&gt;226&lt;/item&gt;&lt;item&gt;227&lt;/item&gt;&lt;item&gt;228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item&gt;360&lt;/item&gt;&lt;item&gt;362&lt;/item&gt;&lt;item&gt;364&lt;/item&gt;&lt;item&gt;365&lt;/item&gt;&lt;/record-ids&gt;&lt;/item&gt;&lt;/Libraries&gt;"/>
  </w:docVars>
  <w:rsids>
    <w:rsidRoot w:val="00D40420"/>
    <w:rsid w:val="000001BE"/>
    <w:rsid w:val="00010953"/>
    <w:rsid w:val="000109A8"/>
    <w:rsid w:val="00015D7B"/>
    <w:rsid w:val="0002273A"/>
    <w:rsid w:val="000233C8"/>
    <w:rsid w:val="000249E7"/>
    <w:rsid w:val="00024D3B"/>
    <w:rsid w:val="00031303"/>
    <w:rsid w:val="00034304"/>
    <w:rsid w:val="00035434"/>
    <w:rsid w:val="00045678"/>
    <w:rsid w:val="000458E4"/>
    <w:rsid w:val="00045C82"/>
    <w:rsid w:val="00051E67"/>
    <w:rsid w:val="00053733"/>
    <w:rsid w:val="000548F1"/>
    <w:rsid w:val="00063D84"/>
    <w:rsid w:val="0006636D"/>
    <w:rsid w:val="00071CED"/>
    <w:rsid w:val="00075291"/>
    <w:rsid w:val="00076606"/>
    <w:rsid w:val="00077D53"/>
    <w:rsid w:val="00081394"/>
    <w:rsid w:val="00081775"/>
    <w:rsid w:val="00092712"/>
    <w:rsid w:val="000967A6"/>
    <w:rsid w:val="000973FE"/>
    <w:rsid w:val="000A5446"/>
    <w:rsid w:val="000A6FFC"/>
    <w:rsid w:val="000B0D0A"/>
    <w:rsid w:val="000B34BD"/>
    <w:rsid w:val="000B3722"/>
    <w:rsid w:val="000B55EA"/>
    <w:rsid w:val="000B6E3A"/>
    <w:rsid w:val="000C3154"/>
    <w:rsid w:val="000C4ABB"/>
    <w:rsid w:val="000C5999"/>
    <w:rsid w:val="000C7E2A"/>
    <w:rsid w:val="000D3255"/>
    <w:rsid w:val="000F32FC"/>
    <w:rsid w:val="000F4CFB"/>
    <w:rsid w:val="000F58BB"/>
    <w:rsid w:val="00102A57"/>
    <w:rsid w:val="001106EC"/>
    <w:rsid w:val="00114911"/>
    <w:rsid w:val="00117666"/>
    <w:rsid w:val="0012189B"/>
    <w:rsid w:val="001223A7"/>
    <w:rsid w:val="0012659E"/>
    <w:rsid w:val="00134256"/>
    <w:rsid w:val="00147395"/>
    <w:rsid w:val="00152161"/>
    <w:rsid w:val="001552C9"/>
    <w:rsid w:val="00157FD8"/>
    <w:rsid w:val="001669AB"/>
    <w:rsid w:val="00166AE9"/>
    <w:rsid w:val="00171290"/>
    <w:rsid w:val="001714CC"/>
    <w:rsid w:val="00171AD7"/>
    <w:rsid w:val="00177D84"/>
    <w:rsid w:val="00184AC4"/>
    <w:rsid w:val="00190C66"/>
    <w:rsid w:val="0019198D"/>
    <w:rsid w:val="00192154"/>
    <w:rsid w:val="00192DED"/>
    <w:rsid w:val="00195FEA"/>
    <w:rsid w:val="001964EF"/>
    <w:rsid w:val="001B1A2C"/>
    <w:rsid w:val="001B2084"/>
    <w:rsid w:val="001C0679"/>
    <w:rsid w:val="001C5AD5"/>
    <w:rsid w:val="001D5C23"/>
    <w:rsid w:val="001D6AFB"/>
    <w:rsid w:val="001D7665"/>
    <w:rsid w:val="001E45D1"/>
    <w:rsid w:val="001E4F08"/>
    <w:rsid w:val="001F4C07"/>
    <w:rsid w:val="0020027C"/>
    <w:rsid w:val="00202DAC"/>
    <w:rsid w:val="00206322"/>
    <w:rsid w:val="002106C0"/>
    <w:rsid w:val="00217BA1"/>
    <w:rsid w:val="00220AEA"/>
    <w:rsid w:val="00222267"/>
    <w:rsid w:val="00226954"/>
    <w:rsid w:val="00230831"/>
    <w:rsid w:val="002308AB"/>
    <w:rsid w:val="002339A1"/>
    <w:rsid w:val="002368CB"/>
    <w:rsid w:val="00237EB4"/>
    <w:rsid w:val="00241DF2"/>
    <w:rsid w:val="002465FF"/>
    <w:rsid w:val="0025620E"/>
    <w:rsid w:val="00262412"/>
    <w:rsid w:val="002629A3"/>
    <w:rsid w:val="00265660"/>
    <w:rsid w:val="002677A0"/>
    <w:rsid w:val="00267D18"/>
    <w:rsid w:val="002704C9"/>
    <w:rsid w:val="002750F9"/>
    <w:rsid w:val="00284983"/>
    <w:rsid w:val="002868E2"/>
    <w:rsid w:val="002869C3"/>
    <w:rsid w:val="00292C18"/>
    <w:rsid w:val="00292DB5"/>
    <w:rsid w:val="002936E4"/>
    <w:rsid w:val="00296B88"/>
    <w:rsid w:val="002A260D"/>
    <w:rsid w:val="002A27EC"/>
    <w:rsid w:val="002A5A2E"/>
    <w:rsid w:val="002C1442"/>
    <w:rsid w:val="002C50BB"/>
    <w:rsid w:val="002C5A19"/>
    <w:rsid w:val="002C606F"/>
    <w:rsid w:val="002C74CA"/>
    <w:rsid w:val="002E7D64"/>
    <w:rsid w:val="002F2CD5"/>
    <w:rsid w:val="002F501C"/>
    <w:rsid w:val="002F532B"/>
    <w:rsid w:val="002F744D"/>
    <w:rsid w:val="00303DE6"/>
    <w:rsid w:val="00307C3B"/>
    <w:rsid w:val="00310124"/>
    <w:rsid w:val="003101B3"/>
    <w:rsid w:val="00311199"/>
    <w:rsid w:val="003177B0"/>
    <w:rsid w:val="003202F0"/>
    <w:rsid w:val="00322306"/>
    <w:rsid w:val="003225F2"/>
    <w:rsid w:val="003257EB"/>
    <w:rsid w:val="00331DCF"/>
    <w:rsid w:val="00335123"/>
    <w:rsid w:val="00336CF8"/>
    <w:rsid w:val="00337E9D"/>
    <w:rsid w:val="003401A5"/>
    <w:rsid w:val="00347DA0"/>
    <w:rsid w:val="003522DE"/>
    <w:rsid w:val="00352A3C"/>
    <w:rsid w:val="003544FB"/>
    <w:rsid w:val="00354677"/>
    <w:rsid w:val="00355B00"/>
    <w:rsid w:val="00365D63"/>
    <w:rsid w:val="0036793B"/>
    <w:rsid w:val="00372682"/>
    <w:rsid w:val="00372D75"/>
    <w:rsid w:val="00376CC5"/>
    <w:rsid w:val="00381406"/>
    <w:rsid w:val="00384350"/>
    <w:rsid w:val="00384EBE"/>
    <w:rsid w:val="003876E0"/>
    <w:rsid w:val="0039693B"/>
    <w:rsid w:val="00396EC9"/>
    <w:rsid w:val="00397364"/>
    <w:rsid w:val="003A1C7E"/>
    <w:rsid w:val="003A3997"/>
    <w:rsid w:val="003A5558"/>
    <w:rsid w:val="003B3C40"/>
    <w:rsid w:val="003B45D8"/>
    <w:rsid w:val="003C387F"/>
    <w:rsid w:val="003C56F2"/>
    <w:rsid w:val="003D2F2D"/>
    <w:rsid w:val="003D4BE1"/>
    <w:rsid w:val="003D72FC"/>
    <w:rsid w:val="003E3BC4"/>
    <w:rsid w:val="003F7B1A"/>
    <w:rsid w:val="00401590"/>
    <w:rsid w:val="004071FD"/>
    <w:rsid w:val="0041198E"/>
    <w:rsid w:val="00423A7C"/>
    <w:rsid w:val="00426211"/>
    <w:rsid w:val="004307DC"/>
    <w:rsid w:val="004376B5"/>
    <w:rsid w:val="004429A9"/>
    <w:rsid w:val="00446E4C"/>
    <w:rsid w:val="004541EA"/>
    <w:rsid w:val="00454FCC"/>
    <w:rsid w:val="00456783"/>
    <w:rsid w:val="004605F5"/>
    <w:rsid w:val="004616C1"/>
    <w:rsid w:val="00463E3D"/>
    <w:rsid w:val="004645AE"/>
    <w:rsid w:val="00467F5A"/>
    <w:rsid w:val="0047546F"/>
    <w:rsid w:val="00487DEF"/>
    <w:rsid w:val="00495CAE"/>
    <w:rsid w:val="00497B8E"/>
    <w:rsid w:val="004B0F64"/>
    <w:rsid w:val="004C10F1"/>
    <w:rsid w:val="004D24E6"/>
    <w:rsid w:val="004D3E33"/>
    <w:rsid w:val="004D4734"/>
    <w:rsid w:val="004E72A8"/>
    <w:rsid w:val="00503029"/>
    <w:rsid w:val="00510770"/>
    <w:rsid w:val="00511384"/>
    <w:rsid w:val="0052252B"/>
    <w:rsid w:val="005231F0"/>
    <w:rsid w:val="005250F2"/>
    <w:rsid w:val="0053176B"/>
    <w:rsid w:val="00532B3B"/>
    <w:rsid w:val="00532C5A"/>
    <w:rsid w:val="00536AFA"/>
    <w:rsid w:val="005436E1"/>
    <w:rsid w:val="005513B4"/>
    <w:rsid w:val="00552F47"/>
    <w:rsid w:val="00557D67"/>
    <w:rsid w:val="00561714"/>
    <w:rsid w:val="00562E13"/>
    <w:rsid w:val="0057023C"/>
    <w:rsid w:val="00570466"/>
    <w:rsid w:val="005869D6"/>
    <w:rsid w:val="00587BD7"/>
    <w:rsid w:val="005A1D84"/>
    <w:rsid w:val="005A41C8"/>
    <w:rsid w:val="005A70EA"/>
    <w:rsid w:val="005B0809"/>
    <w:rsid w:val="005B48A5"/>
    <w:rsid w:val="005C0B2B"/>
    <w:rsid w:val="005C259D"/>
    <w:rsid w:val="005C3963"/>
    <w:rsid w:val="005D0211"/>
    <w:rsid w:val="005D1840"/>
    <w:rsid w:val="005D35E4"/>
    <w:rsid w:val="005D3B76"/>
    <w:rsid w:val="005D7910"/>
    <w:rsid w:val="005F2827"/>
    <w:rsid w:val="005F4AA4"/>
    <w:rsid w:val="005F6987"/>
    <w:rsid w:val="0060740D"/>
    <w:rsid w:val="00607DAD"/>
    <w:rsid w:val="00614C68"/>
    <w:rsid w:val="00617BB9"/>
    <w:rsid w:val="0062154F"/>
    <w:rsid w:val="00624AAD"/>
    <w:rsid w:val="0062521E"/>
    <w:rsid w:val="00626026"/>
    <w:rsid w:val="00631A8C"/>
    <w:rsid w:val="006339AF"/>
    <w:rsid w:val="00636AC3"/>
    <w:rsid w:val="00645323"/>
    <w:rsid w:val="00645D64"/>
    <w:rsid w:val="0064663C"/>
    <w:rsid w:val="00651CA2"/>
    <w:rsid w:val="00653D60"/>
    <w:rsid w:val="00660D05"/>
    <w:rsid w:val="00666CB2"/>
    <w:rsid w:val="0067005E"/>
    <w:rsid w:val="00671D9A"/>
    <w:rsid w:val="00672AFB"/>
    <w:rsid w:val="00673952"/>
    <w:rsid w:val="00674F87"/>
    <w:rsid w:val="006768F5"/>
    <w:rsid w:val="006831AD"/>
    <w:rsid w:val="00686C9D"/>
    <w:rsid w:val="006879CE"/>
    <w:rsid w:val="00695E6C"/>
    <w:rsid w:val="0069717B"/>
    <w:rsid w:val="00697CE2"/>
    <w:rsid w:val="006B0210"/>
    <w:rsid w:val="006B1317"/>
    <w:rsid w:val="006B2D5B"/>
    <w:rsid w:val="006B32AB"/>
    <w:rsid w:val="006B3D81"/>
    <w:rsid w:val="006B4EBA"/>
    <w:rsid w:val="006B7D14"/>
    <w:rsid w:val="006C186D"/>
    <w:rsid w:val="006D0242"/>
    <w:rsid w:val="006D2DBF"/>
    <w:rsid w:val="006D3C91"/>
    <w:rsid w:val="006D40E9"/>
    <w:rsid w:val="006D5B93"/>
    <w:rsid w:val="006D7C4F"/>
    <w:rsid w:val="006E18DE"/>
    <w:rsid w:val="006E3456"/>
    <w:rsid w:val="006E45AE"/>
    <w:rsid w:val="006E54C5"/>
    <w:rsid w:val="006E6D63"/>
    <w:rsid w:val="006E76F6"/>
    <w:rsid w:val="006F3E7E"/>
    <w:rsid w:val="006F542E"/>
    <w:rsid w:val="0070659B"/>
    <w:rsid w:val="007113A8"/>
    <w:rsid w:val="00713EB7"/>
    <w:rsid w:val="00725A7D"/>
    <w:rsid w:val="00727093"/>
    <w:rsid w:val="0073085C"/>
    <w:rsid w:val="007310A2"/>
    <w:rsid w:val="00731DEE"/>
    <w:rsid w:val="00737DB9"/>
    <w:rsid w:val="00746505"/>
    <w:rsid w:val="00752FD1"/>
    <w:rsid w:val="0075537D"/>
    <w:rsid w:val="0077138E"/>
    <w:rsid w:val="007715D6"/>
    <w:rsid w:val="00771FB8"/>
    <w:rsid w:val="00771FD4"/>
    <w:rsid w:val="0077368E"/>
    <w:rsid w:val="00790BB3"/>
    <w:rsid w:val="00791D10"/>
    <w:rsid w:val="00792043"/>
    <w:rsid w:val="00797EDD"/>
    <w:rsid w:val="007A661E"/>
    <w:rsid w:val="007B0322"/>
    <w:rsid w:val="007B1FD5"/>
    <w:rsid w:val="007B44AB"/>
    <w:rsid w:val="007B52EC"/>
    <w:rsid w:val="007B7FEC"/>
    <w:rsid w:val="007C0DA2"/>
    <w:rsid w:val="007C0E3F"/>
    <w:rsid w:val="007C206C"/>
    <w:rsid w:val="007C5729"/>
    <w:rsid w:val="007C589C"/>
    <w:rsid w:val="007C62B5"/>
    <w:rsid w:val="007C78F6"/>
    <w:rsid w:val="007D21A9"/>
    <w:rsid w:val="007E2EB3"/>
    <w:rsid w:val="007E6D49"/>
    <w:rsid w:val="007E739A"/>
    <w:rsid w:val="007E79AB"/>
    <w:rsid w:val="007F56C7"/>
    <w:rsid w:val="007F7CC6"/>
    <w:rsid w:val="0080407A"/>
    <w:rsid w:val="0081037A"/>
    <w:rsid w:val="008111E4"/>
    <w:rsid w:val="0081301C"/>
    <w:rsid w:val="0081571D"/>
    <w:rsid w:val="00816349"/>
    <w:rsid w:val="0081691D"/>
    <w:rsid w:val="00817DD6"/>
    <w:rsid w:val="00820364"/>
    <w:rsid w:val="008351B3"/>
    <w:rsid w:val="00837D70"/>
    <w:rsid w:val="00844E67"/>
    <w:rsid w:val="0084669F"/>
    <w:rsid w:val="008466BE"/>
    <w:rsid w:val="008471CD"/>
    <w:rsid w:val="008629A9"/>
    <w:rsid w:val="00872649"/>
    <w:rsid w:val="0088513A"/>
    <w:rsid w:val="00893C19"/>
    <w:rsid w:val="0089428E"/>
    <w:rsid w:val="00895308"/>
    <w:rsid w:val="008A0240"/>
    <w:rsid w:val="008A0C90"/>
    <w:rsid w:val="008A2946"/>
    <w:rsid w:val="008A428F"/>
    <w:rsid w:val="008A4E64"/>
    <w:rsid w:val="008A59FE"/>
    <w:rsid w:val="008C153D"/>
    <w:rsid w:val="008D5152"/>
    <w:rsid w:val="008D5D9A"/>
    <w:rsid w:val="008D6C8D"/>
    <w:rsid w:val="008E1F46"/>
    <w:rsid w:val="008E25F5"/>
    <w:rsid w:val="008E2B54"/>
    <w:rsid w:val="008E4404"/>
    <w:rsid w:val="008E58C7"/>
    <w:rsid w:val="008F24D7"/>
    <w:rsid w:val="008F5021"/>
    <w:rsid w:val="008F7D66"/>
    <w:rsid w:val="00904B63"/>
    <w:rsid w:val="009204F9"/>
    <w:rsid w:val="00924B52"/>
    <w:rsid w:val="00926A65"/>
    <w:rsid w:val="009377BD"/>
    <w:rsid w:val="009425FE"/>
    <w:rsid w:val="00942779"/>
    <w:rsid w:val="00943573"/>
    <w:rsid w:val="00943C0E"/>
    <w:rsid w:val="00951332"/>
    <w:rsid w:val="00952436"/>
    <w:rsid w:val="00955D1D"/>
    <w:rsid w:val="00960670"/>
    <w:rsid w:val="00966443"/>
    <w:rsid w:val="0096788D"/>
    <w:rsid w:val="00970340"/>
    <w:rsid w:val="00971B61"/>
    <w:rsid w:val="00980C31"/>
    <w:rsid w:val="00981051"/>
    <w:rsid w:val="00984A48"/>
    <w:rsid w:val="009862B8"/>
    <w:rsid w:val="0098779F"/>
    <w:rsid w:val="00990DAF"/>
    <w:rsid w:val="009955FF"/>
    <w:rsid w:val="009A32F0"/>
    <w:rsid w:val="009B4606"/>
    <w:rsid w:val="009B7689"/>
    <w:rsid w:val="009D2274"/>
    <w:rsid w:val="009D259D"/>
    <w:rsid w:val="009D599A"/>
    <w:rsid w:val="009D68C6"/>
    <w:rsid w:val="009E0CA0"/>
    <w:rsid w:val="009E0F34"/>
    <w:rsid w:val="009E3A88"/>
    <w:rsid w:val="009F438C"/>
    <w:rsid w:val="009F47B9"/>
    <w:rsid w:val="009F6FF0"/>
    <w:rsid w:val="00A0011F"/>
    <w:rsid w:val="00A00487"/>
    <w:rsid w:val="00A02A6A"/>
    <w:rsid w:val="00A07055"/>
    <w:rsid w:val="00A07DD2"/>
    <w:rsid w:val="00A14714"/>
    <w:rsid w:val="00A21154"/>
    <w:rsid w:val="00A25E9D"/>
    <w:rsid w:val="00A279E9"/>
    <w:rsid w:val="00A343E8"/>
    <w:rsid w:val="00A353B4"/>
    <w:rsid w:val="00A44E8D"/>
    <w:rsid w:val="00A44EFC"/>
    <w:rsid w:val="00A50765"/>
    <w:rsid w:val="00A50D9D"/>
    <w:rsid w:val="00A53000"/>
    <w:rsid w:val="00A53B1C"/>
    <w:rsid w:val="00A545C6"/>
    <w:rsid w:val="00A55588"/>
    <w:rsid w:val="00A561CD"/>
    <w:rsid w:val="00A56E78"/>
    <w:rsid w:val="00A71E32"/>
    <w:rsid w:val="00A75F87"/>
    <w:rsid w:val="00A7679A"/>
    <w:rsid w:val="00A95D8B"/>
    <w:rsid w:val="00A965CD"/>
    <w:rsid w:val="00AA1460"/>
    <w:rsid w:val="00AA176D"/>
    <w:rsid w:val="00AA5DF4"/>
    <w:rsid w:val="00AA6C27"/>
    <w:rsid w:val="00AB1818"/>
    <w:rsid w:val="00AC0270"/>
    <w:rsid w:val="00AC3EA3"/>
    <w:rsid w:val="00AC792D"/>
    <w:rsid w:val="00AD21F5"/>
    <w:rsid w:val="00AD4A34"/>
    <w:rsid w:val="00AE091B"/>
    <w:rsid w:val="00AE255F"/>
    <w:rsid w:val="00AF2129"/>
    <w:rsid w:val="00AF6D6A"/>
    <w:rsid w:val="00B05CC0"/>
    <w:rsid w:val="00B12275"/>
    <w:rsid w:val="00B13954"/>
    <w:rsid w:val="00B36A50"/>
    <w:rsid w:val="00B449F3"/>
    <w:rsid w:val="00B45154"/>
    <w:rsid w:val="00B515D1"/>
    <w:rsid w:val="00B52E02"/>
    <w:rsid w:val="00B62A33"/>
    <w:rsid w:val="00B64BBB"/>
    <w:rsid w:val="00B657B8"/>
    <w:rsid w:val="00B84920"/>
    <w:rsid w:val="00B8556A"/>
    <w:rsid w:val="00B87D69"/>
    <w:rsid w:val="00B90F64"/>
    <w:rsid w:val="00BB0A40"/>
    <w:rsid w:val="00BB41CE"/>
    <w:rsid w:val="00BB4E0E"/>
    <w:rsid w:val="00BB6949"/>
    <w:rsid w:val="00BC182A"/>
    <w:rsid w:val="00BC6E8A"/>
    <w:rsid w:val="00BD2392"/>
    <w:rsid w:val="00BD4678"/>
    <w:rsid w:val="00BF0842"/>
    <w:rsid w:val="00BF1395"/>
    <w:rsid w:val="00BF2BFD"/>
    <w:rsid w:val="00BF6A96"/>
    <w:rsid w:val="00C012A3"/>
    <w:rsid w:val="00C10292"/>
    <w:rsid w:val="00C16F19"/>
    <w:rsid w:val="00C211E4"/>
    <w:rsid w:val="00C22678"/>
    <w:rsid w:val="00C226ED"/>
    <w:rsid w:val="00C23760"/>
    <w:rsid w:val="00C26B75"/>
    <w:rsid w:val="00C30EB1"/>
    <w:rsid w:val="00C360B5"/>
    <w:rsid w:val="00C371D5"/>
    <w:rsid w:val="00C42463"/>
    <w:rsid w:val="00C44A52"/>
    <w:rsid w:val="00C4680C"/>
    <w:rsid w:val="00C5295F"/>
    <w:rsid w:val="00C52A7B"/>
    <w:rsid w:val="00C52CDE"/>
    <w:rsid w:val="00C54BA9"/>
    <w:rsid w:val="00C57C69"/>
    <w:rsid w:val="00C62AC3"/>
    <w:rsid w:val="00C6324C"/>
    <w:rsid w:val="00C65DF0"/>
    <w:rsid w:val="00C679AA"/>
    <w:rsid w:val="00C724CF"/>
    <w:rsid w:val="00C75972"/>
    <w:rsid w:val="00C82792"/>
    <w:rsid w:val="00C82F0A"/>
    <w:rsid w:val="00C948FD"/>
    <w:rsid w:val="00CA7EA3"/>
    <w:rsid w:val="00CB0F42"/>
    <w:rsid w:val="00CB2220"/>
    <w:rsid w:val="00CB2F2A"/>
    <w:rsid w:val="00CB43D5"/>
    <w:rsid w:val="00CB613A"/>
    <w:rsid w:val="00CC6009"/>
    <w:rsid w:val="00CC76F9"/>
    <w:rsid w:val="00CD066B"/>
    <w:rsid w:val="00CD1953"/>
    <w:rsid w:val="00CD3ECE"/>
    <w:rsid w:val="00CD46E2"/>
    <w:rsid w:val="00CE7E63"/>
    <w:rsid w:val="00D00D0B"/>
    <w:rsid w:val="00D04B69"/>
    <w:rsid w:val="00D11F18"/>
    <w:rsid w:val="00D17FBC"/>
    <w:rsid w:val="00D22A20"/>
    <w:rsid w:val="00D27243"/>
    <w:rsid w:val="00D36385"/>
    <w:rsid w:val="00D40420"/>
    <w:rsid w:val="00D47407"/>
    <w:rsid w:val="00D537FA"/>
    <w:rsid w:val="00D550B9"/>
    <w:rsid w:val="00D626B1"/>
    <w:rsid w:val="00D64F53"/>
    <w:rsid w:val="00D655EB"/>
    <w:rsid w:val="00D66737"/>
    <w:rsid w:val="00D719A6"/>
    <w:rsid w:val="00D80D99"/>
    <w:rsid w:val="00D80DBB"/>
    <w:rsid w:val="00D855DC"/>
    <w:rsid w:val="00D907A4"/>
    <w:rsid w:val="00D9503C"/>
    <w:rsid w:val="00DA307F"/>
    <w:rsid w:val="00DA7D1A"/>
    <w:rsid w:val="00DB27DA"/>
    <w:rsid w:val="00DC1092"/>
    <w:rsid w:val="00DC4D3A"/>
    <w:rsid w:val="00DC5061"/>
    <w:rsid w:val="00DD5C62"/>
    <w:rsid w:val="00DD73EF"/>
    <w:rsid w:val="00DE22C6"/>
    <w:rsid w:val="00DE23E8"/>
    <w:rsid w:val="00DE2DDF"/>
    <w:rsid w:val="00DE3E80"/>
    <w:rsid w:val="00DE6AFD"/>
    <w:rsid w:val="00DF187F"/>
    <w:rsid w:val="00DF4C8F"/>
    <w:rsid w:val="00DF58DD"/>
    <w:rsid w:val="00E00BC9"/>
    <w:rsid w:val="00E0128B"/>
    <w:rsid w:val="00E0294E"/>
    <w:rsid w:val="00E047E7"/>
    <w:rsid w:val="00E114B8"/>
    <w:rsid w:val="00E11C78"/>
    <w:rsid w:val="00E2267D"/>
    <w:rsid w:val="00E23686"/>
    <w:rsid w:val="00E24D8C"/>
    <w:rsid w:val="00E26CA4"/>
    <w:rsid w:val="00E306B1"/>
    <w:rsid w:val="00E377A3"/>
    <w:rsid w:val="00E42D84"/>
    <w:rsid w:val="00E46BF5"/>
    <w:rsid w:val="00E5458B"/>
    <w:rsid w:val="00E55987"/>
    <w:rsid w:val="00E61834"/>
    <w:rsid w:val="00E64E17"/>
    <w:rsid w:val="00E64E18"/>
    <w:rsid w:val="00E6566D"/>
    <w:rsid w:val="00E65DEF"/>
    <w:rsid w:val="00E70053"/>
    <w:rsid w:val="00E71EF7"/>
    <w:rsid w:val="00E73E76"/>
    <w:rsid w:val="00E748A7"/>
    <w:rsid w:val="00E852EA"/>
    <w:rsid w:val="00E90A36"/>
    <w:rsid w:val="00EA3D3C"/>
    <w:rsid w:val="00EA4658"/>
    <w:rsid w:val="00EA516E"/>
    <w:rsid w:val="00EB247E"/>
    <w:rsid w:val="00EB7D8D"/>
    <w:rsid w:val="00EC4F59"/>
    <w:rsid w:val="00EC782A"/>
    <w:rsid w:val="00EC7901"/>
    <w:rsid w:val="00EC7ABF"/>
    <w:rsid w:val="00EC7CC3"/>
    <w:rsid w:val="00ED06AB"/>
    <w:rsid w:val="00ED07F1"/>
    <w:rsid w:val="00EE260A"/>
    <w:rsid w:val="00EF3B94"/>
    <w:rsid w:val="00F01C89"/>
    <w:rsid w:val="00F02AD0"/>
    <w:rsid w:val="00F02DD1"/>
    <w:rsid w:val="00F13698"/>
    <w:rsid w:val="00F23A67"/>
    <w:rsid w:val="00F246D4"/>
    <w:rsid w:val="00F254A4"/>
    <w:rsid w:val="00F2789D"/>
    <w:rsid w:val="00F31F62"/>
    <w:rsid w:val="00F42D04"/>
    <w:rsid w:val="00F46494"/>
    <w:rsid w:val="00F47330"/>
    <w:rsid w:val="00F558AB"/>
    <w:rsid w:val="00F61D89"/>
    <w:rsid w:val="00F66C6B"/>
    <w:rsid w:val="00F74651"/>
    <w:rsid w:val="00F806FE"/>
    <w:rsid w:val="00F80B6C"/>
    <w:rsid w:val="00F80D56"/>
    <w:rsid w:val="00F8556A"/>
    <w:rsid w:val="00F85AF2"/>
    <w:rsid w:val="00F86ABB"/>
    <w:rsid w:val="00F92EBC"/>
    <w:rsid w:val="00F93390"/>
    <w:rsid w:val="00F968D7"/>
    <w:rsid w:val="00F97039"/>
    <w:rsid w:val="00FA76D8"/>
    <w:rsid w:val="00FD355C"/>
    <w:rsid w:val="00FD7648"/>
    <w:rsid w:val="00FE1285"/>
    <w:rsid w:val="00FE2770"/>
    <w:rsid w:val="00FE432D"/>
    <w:rsid w:val="00FF06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8BB"/>
    <w:pPr>
      <w:keepNext/>
      <w:keepLines/>
      <w:spacing w:before="200" w:after="0" w:line="276" w:lineRule="auto"/>
      <w:ind w:left="1152" w:hanging="1152"/>
      <w:outlineLvl w:val="5"/>
    </w:pPr>
    <w:rPr>
      <w:rFonts w:eastAsia="Times New Roman" w:cs="Times New Roman"/>
      <w:b/>
      <w:iCs/>
      <w:color w:val="00000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8BB"/>
    <w:pPr>
      <w:keepNext/>
      <w:keepLines/>
      <w:spacing w:before="200" w:after="0" w:line="276" w:lineRule="auto"/>
      <w:ind w:left="1296" w:hanging="1296"/>
      <w:outlineLvl w:val="6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8BB"/>
    <w:pPr>
      <w:keepNext/>
      <w:keepLines/>
      <w:spacing w:before="200" w:after="0" w:line="276" w:lineRule="auto"/>
      <w:ind w:left="1440" w:hanging="1440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8BB"/>
    <w:pPr>
      <w:keepNext/>
      <w:keepLines/>
      <w:spacing w:before="200" w:after="0" w:line="276" w:lineRule="auto"/>
      <w:ind w:left="1584" w:hanging="1584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0F58BB"/>
    <w:rPr>
      <w:rFonts w:ascii="Times New Roman" w:eastAsia="Times New Roman" w:hAnsi="Times New Roman" w:cs="Times New Roman"/>
      <w:b/>
      <w:iCs/>
      <w:color w:val="000000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8BB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8BB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8BB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customStyle="1" w:styleId="Default">
    <w:name w:val="Default"/>
    <w:link w:val="DefaultChar"/>
    <w:rsid w:val="000F58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0F58BB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F58BB"/>
    <w:pPr>
      <w:spacing w:before="0" w:after="0" w:line="276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8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58BB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F58BB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0F58BB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paragraph" w:customStyle="1" w:styleId="Pa31">
    <w:name w:val="Pa31"/>
    <w:basedOn w:val="Normal"/>
    <w:next w:val="Normal"/>
    <w:uiPriority w:val="99"/>
    <w:rsid w:val="000F58BB"/>
    <w:pPr>
      <w:autoSpaceDE w:val="0"/>
      <w:autoSpaceDN w:val="0"/>
      <w:adjustRightInd w:val="0"/>
      <w:spacing w:before="0" w:after="0" w:line="281" w:lineRule="atLeast"/>
    </w:pPr>
    <w:rPr>
      <w:rFonts w:ascii="HelveticaNeue Condensed" w:hAnsi="HelveticaNeue Condensed"/>
      <w:szCs w:val="24"/>
    </w:rPr>
  </w:style>
  <w:style w:type="character" w:customStyle="1" w:styleId="A15">
    <w:name w:val="A15"/>
    <w:uiPriority w:val="99"/>
    <w:rsid w:val="000F58BB"/>
    <w:rPr>
      <w:rFonts w:cs="Myriad Pro Cond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0F58BB"/>
  </w:style>
  <w:style w:type="character" w:customStyle="1" w:styleId="BalloonTextChar1">
    <w:name w:val="Balloon Text Char1"/>
    <w:basedOn w:val="DefaultParagraphFont"/>
    <w:uiPriority w:val="99"/>
    <w:semiHidden/>
    <w:rsid w:val="000F58BB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0F58BB"/>
    <w:pPr>
      <w:tabs>
        <w:tab w:val="left" w:pos="288"/>
      </w:tabs>
      <w:spacing w:before="0" w:after="120" w:line="228" w:lineRule="auto"/>
      <w:ind w:firstLine="288"/>
      <w:jc w:val="both"/>
    </w:pPr>
    <w:rPr>
      <w:rFonts w:eastAsia="MS Mincho" w:cs="Times New Roman"/>
      <w:spacing w:val="-1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F58BB"/>
    <w:rPr>
      <w:rFonts w:ascii="Times New Roman" w:eastAsia="MS Mincho" w:hAnsi="Times New Roman" w:cs="Times New Roman"/>
      <w:spacing w:val="-1"/>
      <w:sz w:val="20"/>
      <w:szCs w:val="20"/>
    </w:rPr>
  </w:style>
  <w:style w:type="paragraph" w:customStyle="1" w:styleId="TableTitle">
    <w:name w:val="Table Title"/>
    <w:basedOn w:val="Normal"/>
    <w:qFormat/>
    <w:rsid w:val="000F58BB"/>
    <w:pPr>
      <w:spacing w:before="240"/>
      <w:jc w:val="center"/>
    </w:pPr>
    <w:rPr>
      <w:rFonts w:eastAsia="Calibri" w:cs="Times New Roman"/>
      <w:bCs/>
      <w:i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F58BB"/>
    <w:pPr>
      <w:tabs>
        <w:tab w:val="left" w:pos="880"/>
        <w:tab w:val="right" w:pos="8630"/>
      </w:tabs>
      <w:spacing w:before="0" w:after="100" w:line="276" w:lineRule="auto"/>
    </w:pPr>
    <w:rPr>
      <w:rFonts w:asciiTheme="minorHAnsi" w:hAnsiTheme="minorHAnsi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0F58BB"/>
    <w:pPr>
      <w:spacing w:before="0" w:after="100" w:line="276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0F58BB"/>
    <w:pPr>
      <w:spacing w:before="0" w:after="100" w:line="276" w:lineRule="auto"/>
      <w:ind w:left="440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0F58BB"/>
    <w:pPr>
      <w:spacing w:before="0" w:after="100" w:line="276" w:lineRule="auto"/>
      <w:ind w:left="660"/>
    </w:pPr>
    <w:rPr>
      <w:rFonts w:asciiTheme="minorHAnsi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0F58BB"/>
    <w:pPr>
      <w:spacing w:before="0" w:after="100" w:line="276" w:lineRule="auto"/>
      <w:ind w:left="880"/>
    </w:pPr>
    <w:rPr>
      <w:rFonts w:asciiTheme="minorHAnsi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0F58BB"/>
    <w:pPr>
      <w:spacing w:before="0" w:after="100" w:line="276" w:lineRule="auto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0F58BB"/>
    <w:pPr>
      <w:spacing w:before="0" w:after="100" w:line="276" w:lineRule="auto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0F58BB"/>
    <w:pPr>
      <w:spacing w:before="0" w:after="100" w:line="276" w:lineRule="auto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0F58BB"/>
    <w:pPr>
      <w:spacing w:before="0" w:after="100" w:line="276" w:lineRule="auto"/>
      <w:ind w:left="1760"/>
    </w:pPr>
    <w:rPr>
      <w:rFonts w:asciiTheme="minorHAnsi" w:eastAsiaTheme="minorEastAsia" w:hAnsiTheme="minorHAnsi"/>
      <w:sz w:val="22"/>
    </w:rPr>
  </w:style>
  <w:style w:type="numbering" w:customStyle="1" w:styleId="Style1">
    <w:name w:val="Style1"/>
    <w:uiPriority w:val="99"/>
    <w:rsid w:val="000F58BB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0F58BB"/>
    <w:rPr>
      <w:color w:val="808080"/>
    </w:rPr>
  </w:style>
  <w:style w:type="character" w:customStyle="1" w:styleId="title-text">
    <w:name w:val="title-text"/>
    <w:basedOn w:val="DefaultParagraphFont"/>
    <w:rsid w:val="000F58BB"/>
  </w:style>
  <w:style w:type="paragraph" w:customStyle="1" w:styleId="Pa20">
    <w:name w:val="Pa20"/>
    <w:basedOn w:val="Normal"/>
    <w:next w:val="Normal"/>
    <w:uiPriority w:val="99"/>
    <w:rsid w:val="000F58BB"/>
    <w:pPr>
      <w:autoSpaceDE w:val="0"/>
      <w:autoSpaceDN w:val="0"/>
      <w:adjustRightInd w:val="0"/>
      <w:spacing w:before="0" w:after="0" w:line="221" w:lineRule="atLeast"/>
    </w:pPr>
    <w:rPr>
      <w:rFonts w:ascii="Book Antiqua" w:eastAsia="Calibri" w:hAnsi="Book Antiqua" w:cs="Times New Roman"/>
      <w:szCs w:val="24"/>
    </w:rPr>
  </w:style>
  <w:style w:type="paragraph" w:customStyle="1" w:styleId="msonormal0">
    <w:name w:val="msonormal"/>
    <w:basedOn w:val="Normal"/>
    <w:rsid w:val="000F58B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0F5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0F5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0F5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0F5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58BB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character" w:customStyle="1" w:styleId="fontstyle11">
    <w:name w:val="fontstyle11"/>
    <w:basedOn w:val="DefaultParagraphFont"/>
    <w:rsid w:val="000F58B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GridTable1LightAccent1">
    <w:name w:val="Grid Table 1 Light Accent 1"/>
    <w:basedOn w:val="TableNormal"/>
    <w:uiPriority w:val="46"/>
    <w:rsid w:val="000F58BB"/>
    <w:pPr>
      <w:spacing w:after="0" w:line="240" w:lineRule="auto"/>
    </w:pPr>
    <w:rPr>
      <w:rFonts w:asciiTheme="minorHAnsi" w:eastAsiaTheme="minorEastAsia" w:hAnsiTheme="minorHAnsi"/>
      <w:lang w:bidi="en-US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Accent5">
    <w:name w:val="List Table 7 Colorful Accent 5"/>
    <w:basedOn w:val="TableNormal"/>
    <w:uiPriority w:val="52"/>
    <w:rsid w:val="000F58BB"/>
    <w:pPr>
      <w:spacing w:after="0" w:line="240" w:lineRule="auto"/>
    </w:pPr>
    <w:rPr>
      <w:rFonts w:asciiTheme="minorHAnsi" w:hAnsiTheme="minorHAnsi"/>
      <w:color w:val="31849B" w:themeColor="accent5" w:themeShade="BF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5">
    <w:name w:val="Grid Table 1 Light Accent 5"/>
    <w:basedOn w:val="TableNormal"/>
    <w:uiPriority w:val="46"/>
    <w:rsid w:val="000F58BB"/>
    <w:pPr>
      <w:spacing w:after="0"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561714"/>
  </w:style>
  <w:style w:type="table" w:customStyle="1" w:styleId="TableGrid1">
    <w:name w:val="Table Grid1"/>
    <w:basedOn w:val="TableNormal"/>
    <w:next w:val="TableGrid"/>
    <w:uiPriority w:val="39"/>
    <w:rsid w:val="00561714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Classic11">
    <w:name w:val="Table Classic 11"/>
    <w:basedOn w:val="TableNormal"/>
    <w:next w:val="TableClassic1"/>
    <w:rsid w:val="00561714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561714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unhideWhenUsed/>
    <w:rsid w:val="00561714"/>
    <w:pPr>
      <w:spacing w:before="120" w:after="24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56171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E6566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FF9EF05-E5E7-4A27-89B3-1A4CB7F12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272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aifullah Hakro</cp:lastModifiedBy>
  <cp:revision>319</cp:revision>
  <cp:lastPrinted>2024-05-19T02:51:00Z</cp:lastPrinted>
  <dcterms:created xsi:type="dcterms:W3CDTF">2022-11-17T16:52:00Z</dcterms:created>
  <dcterms:modified xsi:type="dcterms:W3CDTF">2024-06-1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